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5E93E" w14:textId="2DB4E6CF" w:rsidR="005E2DC4" w:rsidRDefault="005E2DC4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p w14:paraId="1AB20E8C" w14:textId="77777777" w:rsidR="00831425" w:rsidRDefault="00831425" w:rsidP="00831425">
      <w:pPr>
        <w:pStyle w:val="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2CC">
        <w:rPr>
          <w:rFonts w:ascii="Times New Roman" w:hAnsi="Times New Roman" w:cs="Times New Roman"/>
          <w:b/>
          <w:sz w:val="24"/>
          <w:szCs w:val="24"/>
        </w:rPr>
        <w:t xml:space="preserve">S3 Fig: Baseline and 6-week depression (A) and anxiety (B) in patients without acute myocardial infarction, ICD </w:t>
      </w:r>
      <w:proofErr w:type="spellStart"/>
      <w:r w:rsidRPr="008E52CC">
        <w:rPr>
          <w:rFonts w:ascii="Times New Roman" w:hAnsi="Times New Roman" w:cs="Times New Roman"/>
          <w:b/>
          <w:sz w:val="24"/>
          <w:szCs w:val="24"/>
        </w:rPr>
        <w:t>explantation</w:t>
      </w:r>
      <w:proofErr w:type="spellEnd"/>
      <w:r w:rsidRPr="008E52CC">
        <w:rPr>
          <w:rFonts w:ascii="Times New Roman" w:hAnsi="Times New Roman" w:cs="Times New Roman"/>
          <w:b/>
          <w:sz w:val="24"/>
          <w:szCs w:val="24"/>
        </w:rPr>
        <w:t xml:space="preserve"> and ICD indication with postponed implant</w:t>
      </w:r>
      <w:r w:rsidRPr="008E52CC">
        <w:rPr>
          <w:rFonts w:ascii="Times New Roman" w:hAnsi="Times New Roman" w:cs="Times New Roman"/>
          <w:b/>
          <w:sz w:val="24"/>
          <w:szCs w:val="24"/>
        </w:rPr>
        <w:t>a</w:t>
      </w:r>
      <w:r w:rsidRPr="008E52CC">
        <w:rPr>
          <w:rFonts w:ascii="Times New Roman" w:hAnsi="Times New Roman" w:cs="Times New Roman"/>
          <w:b/>
          <w:sz w:val="24"/>
          <w:szCs w:val="24"/>
        </w:rPr>
        <w:t>tion</w:t>
      </w:r>
      <w:r w:rsidRPr="008E52CC">
        <w:rPr>
          <w:rFonts w:ascii="Times New Roman" w:hAnsi="Times New Roman" w:cs="Times New Roman"/>
          <w:sz w:val="24"/>
          <w:szCs w:val="24"/>
        </w:rPr>
        <w:t xml:space="preserve"> (N=71).</w:t>
      </w:r>
    </w:p>
    <w:p w14:paraId="0BCD1A27" w14:textId="3BE4E109" w:rsidR="00880515" w:rsidRPr="00831425" w:rsidRDefault="00831425" w:rsidP="00831425">
      <w:pPr>
        <w:pStyle w:val="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1425">
        <w:rPr>
          <w:rFonts w:ascii="Times New Roman" w:hAnsi="Times New Roman" w:cs="Times New Roman"/>
          <w:sz w:val="24"/>
          <w:szCs w:val="24"/>
        </w:rPr>
        <w:t xml:space="preserve"> </w:t>
      </w:r>
      <w:r w:rsidR="00880515" w:rsidRPr="00831425">
        <w:rPr>
          <w:rFonts w:ascii="Times New Roman" w:hAnsi="Times New Roman" w:cs="Times New Roman"/>
          <w:sz w:val="24"/>
          <w:szCs w:val="24"/>
        </w:rPr>
        <w:t>(A)</w:t>
      </w:r>
    </w:p>
    <w:p w14:paraId="2515B874" w14:textId="54A6530E" w:rsidR="00880515" w:rsidRDefault="00880515" w:rsidP="00880515">
      <w:pPr>
        <w:pStyle w:val="Text"/>
        <w:spacing w:line="480" w:lineRule="auto"/>
        <w:jc w:val="both"/>
      </w:pPr>
      <w:r>
        <w:rPr>
          <w:noProof/>
          <w:lang w:val="de-DE"/>
        </w:rPr>
        <w:drawing>
          <wp:inline distT="0" distB="0" distL="0" distR="0" wp14:anchorId="237D5FE9" wp14:editId="1BD52C36">
            <wp:extent cx="5756910" cy="2395939"/>
            <wp:effectExtent l="0" t="0" r="8890" b="17145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51F39C" w14:textId="6972779D" w:rsidR="00880515" w:rsidRDefault="00880515" w:rsidP="00880515">
      <w:r>
        <w:t>(B)</w:t>
      </w:r>
      <w:bookmarkStart w:id="0" w:name="_GoBack"/>
      <w:bookmarkEnd w:id="0"/>
    </w:p>
    <w:p w14:paraId="5BFB8DB9" w14:textId="77777777" w:rsidR="00880515" w:rsidRDefault="00880515" w:rsidP="00880515">
      <w:r>
        <w:rPr>
          <w:noProof/>
        </w:rPr>
        <w:drawing>
          <wp:inline distT="0" distB="0" distL="0" distR="0" wp14:anchorId="5C0DE0CB" wp14:editId="1B75A909">
            <wp:extent cx="5756910" cy="2407616"/>
            <wp:effectExtent l="0" t="0" r="8890" b="18415"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09FA7B0" w14:textId="77777777" w:rsidR="00706755" w:rsidRDefault="00706755" w:rsidP="00706755">
      <w:pPr>
        <w:tabs>
          <w:tab w:val="left" w:pos="2373"/>
        </w:tabs>
        <w:rPr>
          <w:lang w:val="en-US"/>
        </w:rPr>
      </w:pPr>
    </w:p>
    <w:p w14:paraId="12B637CB" w14:textId="3DD91ADA" w:rsidR="00294501" w:rsidRPr="00294501" w:rsidRDefault="00294501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sectPr w:rsidR="00294501" w:rsidRPr="00294501" w:rsidSect="00BE53F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0B6CDF" w14:textId="77777777" w:rsidR="00203765" w:rsidRDefault="00203765" w:rsidP="002E6642">
      <w:r>
        <w:separator/>
      </w:r>
    </w:p>
  </w:endnote>
  <w:endnote w:type="continuationSeparator" w:id="0">
    <w:p w14:paraId="3A5DCD2A" w14:textId="77777777" w:rsidR="00203765" w:rsidRDefault="00203765" w:rsidP="002E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A129E" w14:textId="77777777" w:rsidR="00203765" w:rsidRDefault="00203765" w:rsidP="002E6642">
      <w:r>
        <w:separator/>
      </w:r>
    </w:p>
  </w:footnote>
  <w:footnote w:type="continuationSeparator" w:id="0">
    <w:p w14:paraId="55386C75" w14:textId="77777777" w:rsidR="00203765" w:rsidRDefault="00203765" w:rsidP="002E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EE"/>
    <w:rsid w:val="00001803"/>
    <w:rsid w:val="00002C0B"/>
    <w:rsid w:val="000076C2"/>
    <w:rsid w:val="00010D10"/>
    <w:rsid w:val="00011BBA"/>
    <w:rsid w:val="000217FA"/>
    <w:rsid w:val="00024092"/>
    <w:rsid w:val="00024660"/>
    <w:rsid w:val="0003587B"/>
    <w:rsid w:val="00036740"/>
    <w:rsid w:val="00050F56"/>
    <w:rsid w:val="00070BAE"/>
    <w:rsid w:val="00073859"/>
    <w:rsid w:val="000745E9"/>
    <w:rsid w:val="00074695"/>
    <w:rsid w:val="00081481"/>
    <w:rsid w:val="00081A6D"/>
    <w:rsid w:val="000845F3"/>
    <w:rsid w:val="0008521D"/>
    <w:rsid w:val="000863F4"/>
    <w:rsid w:val="00091380"/>
    <w:rsid w:val="00091BC7"/>
    <w:rsid w:val="00092B72"/>
    <w:rsid w:val="00097BA7"/>
    <w:rsid w:val="000A3F83"/>
    <w:rsid w:val="000B2BCF"/>
    <w:rsid w:val="000C0D0D"/>
    <w:rsid w:val="000C2527"/>
    <w:rsid w:val="000C28BF"/>
    <w:rsid w:val="000D0C61"/>
    <w:rsid w:val="000D4799"/>
    <w:rsid w:val="000E5C83"/>
    <w:rsid w:val="000F17A8"/>
    <w:rsid w:val="00110682"/>
    <w:rsid w:val="00114550"/>
    <w:rsid w:val="00114AF9"/>
    <w:rsid w:val="001164A7"/>
    <w:rsid w:val="00120846"/>
    <w:rsid w:val="001225A6"/>
    <w:rsid w:val="001315FB"/>
    <w:rsid w:val="00144E6E"/>
    <w:rsid w:val="00147394"/>
    <w:rsid w:val="00150894"/>
    <w:rsid w:val="00151AC9"/>
    <w:rsid w:val="00154392"/>
    <w:rsid w:val="001550C7"/>
    <w:rsid w:val="00155B99"/>
    <w:rsid w:val="00160308"/>
    <w:rsid w:val="00160958"/>
    <w:rsid w:val="001649C9"/>
    <w:rsid w:val="00164D42"/>
    <w:rsid w:val="001715A1"/>
    <w:rsid w:val="00172896"/>
    <w:rsid w:val="00177CC3"/>
    <w:rsid w:val="001A2E62"/>
    <w:rsid w:val="001A32BE"/>
    <w:rsid w:val="001B2930"/>
    <w:rsid w:val="001C0C4C"/>
    <w:rsid w:val="001C2CB3"/>
    <w:rsid w:val="001D27AF"/>
    <w:rsid w:val="001E26E9"/>
    <w:rsid w:val="001F6419"/>
    <w:rsid w:val="001F7EAA"/>
    <w:rsid w:val="00200C6D"/>
    <w:rsid w:val="00203765"/>
    <w:rsid w:val="00211067"/>
    <w:rsid w:val="00213424"/>
    <w:rsid w:val="00231EB9"/>
    <w:rsid w:val="00232770"/>
    <w:rsid w:val="00237784"/>
    <w:rsid w:val="0024222F"/>
    <w:rsid w:val="00253EA3"/>
    <w:rsid w:val="002554D5"/>
    <w:rsid w:val="00256EB4"/>
    <w:rsid w:val="002574F8"/>
    <w:rsid w:val="002608AB"/>
    <w:rsid w:val="002632F7"/>
    <w:rsid w:val="00266F77"/>
    <w:rsid w:val="00272D83"/>
    <w:rsid w:val="00274D2A"/>
    <w:rsid w:val="002801EF"/>
    <w:rsid w:val="002904C3"/>
    <w:rsid w:val="00294487"/>
    <w:rsid w:val="00294501"/>
    <w:rsid w:val="00294AE5"/>
    <w:rsid w:val="002A444F"/>
    <w:rsid w:val="002A7A46"/>
    <w:rsid w:val="002B7AFF"/>
    <w:rsid w:val="002C04D6"/>
    <w:rsid w:val="002C350C"/>
    <w:rsid w:val="002C415F"/>
    <w:rsid w:val="002C43E1"/>
    <w:rsid w:val="002C6FCC"/>
    <w:rsid w:val="002C7A95"/>
    <w:rsid w:val="002D002C"/>
    <w:rsid w:val="002D154E"/>
    <w:rsid w:val="002D1F29"/>
    <w:rsid w:val="002D7791"/>
    <w:rsid w:val="002E1FAB"/>
    <w:rsid w:val="002E3052"/>
    <w:rsid w:val="002E6642"/>
    <w:rsid w:val="002F0101"/>
    <w:rsid w:val="002F1DBC"/>
    <w:rsid w:val="002F6FF4"/>
    <w:rsid w:val="00300244"/>
    <w:rsid w:val="00304D59"/>
    <w:rsid w:val="00325180"/>
    <w:rsid w:val="00327F8B"/>
    <w:rsid w:val="00345CCE"/>
    <w:rsid w:val="0034790C"/>
    <w:rsid w:val="00361BDF"/>
    <w:rsid w:val="00362529"/>
    <w:rsid w:val="00367D5E"/>
    <w:rsid w:val="0037170D"/>
    <w:rsid w:val="003719F0"/>
    <w:rsid w:val="00375ADB"/>
    <w:rsid w:val="003848F5"/>
    <w:rsid w:val="00396B68"/>
    <w:rsid w:val="003A33C3"/>
    <w:rsid w:val="003A5CDE"/>
    <w:rsid w:val="003B0C52"/>
    <w:rsid w:val="003C2F2E"/>
    <w:rsid w:val="003E07BE"/>
    <w:rsid w:val="003E10D6"/>
    <w:rsid w:val="003E6444"/>
    <w:rsid w:val="003F0AFE"/>
    <w:rsid w:val="00402FA3"/>
    <w:rsid w:val="004038C7"/>
    <w:rsid w:val="004118B8"/>
    <w:rsid w:val="00417442"/>
    <w:rsid w:val="00424574"/>
    <w:rsid w:val="00425B6F"/>
    <w:rsid w:val="0043012A"/>
    <w:rsid w:val="00431C38"/>
    <w:rsid w:val="00432912"/>
    <w:rsid w:val="00434EED"/>
    <w:rsid w:val="004416B9"/>
    <w:rsid w:val="00441F39"/>
    <w:rsid w:val="00443C91"/>
    <w:rsid w:val="00444380"/>
    <w:rsid w:val="00446C9D"/>
    <w:rsid w:val="00453042"/>
    <w:rsid w:val="004538A9"/>
    <w:rsid w:val="004553B4"/>
    <w:rsid w:val="00461F07"/>
    <w:rsid w:val="0046307D"/>
    <w:rsid w:val="00464C1D"/>
    <w:rsid w:val="00470311"/>
    <w:rsid w:val="004731FC"/>
    <w:rsid w:val="004754F5"/>
    <w:rsid w:val="00476A2E"/>
    <w:rsid w:val="00477A47"/>
    <w:rsid w:val="00484D7B"/>
    <w:rsid w:val="00485736"/>
    <w:rsid w:val="00491327"/>
    <w:rsid w:val="004A4B3D"/>
    <w:rsid w:val="004A79E4"/>
    <w:rsid w:val="004B1307"/>
    <w:rsid w:val="004B32B6"/>
    <w:rsid w:val="004B3A22"/>
    <w:rsid w:val="004C0351"/>
    <w:rsid w:val="004D2659"/>
    <w:rsid w:val="004D328C"/>
    <w:rsid w:val="004E1D75"/>
    <w:rsid w:val="004E2DAB"/>
    <w:rsid w:val="004F16BB"/>
    <w:rsid w:val="004F2AE8"/>
    <w:rsid w:val="00506939"/>
    <w:rsid w:val="00511917"/>
    <w:rsid w:val="005166E7"/>
    <w:rsid w:val="00520F75"/>
    <w:rsid w:val="005222B0"/>
    <w:rsid w:val="00523C73"/>
    <w:rsid w:val="00524734"/>
    <w:rsid w:val="00542BAE"/>
    <w:rsid w:val="00544A10"/>
    <w:rsid w:val="00551139"/>
    <w:rsid w:val="00551FE3"/>
    <w:rsid w:val="00557085"/>
    <w:rsid w:val="005570F3"/>
    <w:rsid w:val="00561159"/>
    <w:rsid w:val="00567644"/>
    <w:rsid w:val="00567854"/>
    <w:rsid w:val="00571EC6"/>
    <w:rsid w:val="005721C2"/>
    <w:rsid w:val="005741B6"/>
    <w:rsid w:val="005760C3"/>
    <w:rsid w:val="00577FA1"/>
    <w:rsid w:val="00580AC6"/>
    <w:rsid w:val="00581AB0"/>
    <w:rsid w:val="00582BF3"/>
    <w:rsid w:val="005834CC"/>
    <w:rsid w:val="00584F17"/>
    <w:rsid w:val="00586E9D"/>
    <w:rsid w:val="00590D55"/>
    <w:rsid w:val="00594100"/>
    <w:rsid w:val="00594E7E"/>
    <w:rsid w:val="005A08B2"/>
    <w:rsid w:val="005A7F6A"/>
    <w:rsid w:val="005B27A3"/>
    <w:rsid w:val="005C0753"/>
    <w:rsid w:val="005C2647"/>
    <w:rsid w:val="005C35BD"/>
    <w:rsid w:val="005C682B"/>
    <w:rsid w:val="005D0D0F"/>
    <w:rsid w:val="005D3317"/>
    <w:rsid w:val="005D68A8"/>
    <w:rsid w:val="005D7DDD"/>
    <w:rsid w:val="005E05BE"/>
    <w:rsid w:val="005E2DC4"/>
    <w:rsid w:val="006060CC"/>
    <w:rsid w:val="006075A7"/>
    <w:rsid w:val="00607B6F"/>
    <w:rsid w:val="00613E4C"/>
    <w:rsid w:val="00620C19"/>
    <w:rsid w:val="00621EAB"/>
    <w:rsid w:val="00623BD6"/>
    <w:rsid w:val="00623EE3"/>
    <w:rsid w:val="006477B6"/>
    <w:rsid w:val="00652C30"/>
    <w:rsid w:val="006637D4"/>
    <w:rsid w:val="00667832"/>
    <w:rsid w:val="00674F25"/>
    <w:rsid w:val="00677E16"/>
    <w:rsid w:val="00683936"/>
    <w:rsid w:val="00685701"/>
    <w:rsid w:val="00687A90"/>
    <w:rsid w:val="00691351"/>
    <w:rsid w:val="00695D6B"/>
    <w:rsid w:val="0069640F"/>
    <w:rsid w:val="006B238E"/>
    <w:rsid w:val="006B59D8"/>
    <w:rsid w:val="006B77C4"/>
    <w:rsid w:val="006D2775"/>
    <w:rsid w:val="006D492F"/>
    <w:rsid w:val="006D49CA"/>
    <w:rsid w:val="006E0139"/>
    <w:rsid w:val="006E1A79"/>
    <w:rsid w:val="006F4617"/>
    <w:rsid w:val="007063C0"/>
    <w:rsid w:val="00706755"/>
    <w:rsid w:val="007146B9"/>
    <w:rsid w:val="00717920"/>
    <w:rsid w:val="0072645D"/>
    <w:rsid w:val="0072708D"/>
    <w:rsid w:val="00735980"/>
    <w:rsid w:val="00736F21"/>
    <w:rsid w:val="00737667"/>
    <w:rsid w:val="00737972"/>
    <w:rsid w:val="007411C9"/>
    <w:rsid w:val="00741637"/>
    <w:rsid w:val="007434CE"/>
    <w:rsid w:val="007443E5"/>
    <w:rsid w:val="00771788"/>
    <w:rsid w:val="00773616"/>
    <w:rsid w:val="0078643B"/>
    <w:rsid w:val="00795F3B"/>
    <w:rsid w:val="007A33A5"/>
    <w:rsid w:val="007B1DE4"/>
    <w:rsid w:val="007B3DD2"/>
    <w:rsid w:val="007B7C79"/>
    <w:rsid w:val="007C0315"/>
    <w:rsid w:val="007C08FF"/>
    <w:rsid w:val="007C576A"/>
    <w:rsid w:val="007D0AE2"/>
    <w:rsid w:val="007D11B6"/>
    <w:rsid w:val="007F05AE"/>
    <w:rsid w:val="007F38F5"/>
    <w:rsid w:val="007F394F"/>
    <w:rsid w:val="00805E16"/>
    <w:rsid w:val="00807C60"/>
    <w:rsid w:val="00810E25"/>
    <w:rsid w:val="00812BB9"/>
    <w:rsid w:val="00815D84"/>
    <w:rsid w:val="008248A6"/>
    <w:rsid w:val="00831425"/>
    <w:rsid w:val="0083639F"/>
    <w:rsid w:val="00852906"/>
    <w:rsid w:val="0086440D"/>
    <w:rsid w:val="00866506"/>
    <w:rsid w:val="00867EC2"/>
    <w:rsid w:val="00880515"/>
    <w:rsid w:val="00882932"/>
    <w:rsid w:val="00891339"/>
    <w:rsid w:val="00892384"/>
    <w:rsid w:val="00892D5A"/>
    <w:rsid w:val="00894CA0"/>
    <w:rsid w:val="008A3802"/>
    <w:rsid w:val="008A3866"/>
    <w:rsid w:val="008A51BA"/>
    <w:rsid w:val="008A5305"/>
    <w:rsid w:val="008A5FAC"/>
    <w:rsid w:val="008B449A"/>
    <w:rsid w:val="008C1370"/>
    <w:rsid w:val="008C7ECF"/>
    <w:rsid w:val="008D5465"/>
    <w:rsid w:val="008D775B"/>
    <w:rsid w:val="008E7CFC"/>
    <w:rsid w:val="008F053D"/>
    <w:rsid w:val="00901215"/>
    <w:rsid w:val="00901C98"/>
    <w:rsid w:val="00904EC0"/>
    <w:rsid w:val="0091181F"/>
    <w:rsid w:val="009237D0"/>
    <w:rsid w:val="0092547E"/>
    <w:rsid w:val="0093597D"/>
    <w:rsid w:val="00940449"/>
    <w:rsid w:val="0094281D"/>
    <w:rsid w:val="00942C29"/>
    <w:rsid w:val="0094714E"/>
    <w:rsid w:val="009471F9"/>
    <w:rsid w:val="00956B09"/>
    <w:rsid w:val="00962F54"/>
    <w:rsid w:val="00965E4A"/>
    <w:rsid w:val="00971DCD"/>
    <w:rsid w:val="00976F07"/>
    <w:rsid w:val="00977ED3"/>
    <w:rsid w:val="00980E20"/>
    <w:rsid w:val="00997E7F"/>
    <w:rsid w:val="009A1CC3"/>
    <w:rsid w:val="009C02A0"/>
    <w:rsid w:val="009C1FB5"/>
    <w:rsid w:val="009C27DE"/>
    <w:rsid w:val="009C2A93"/>
    <w:rsid w:val="009C35C7"/>
    <w:rsid w:val="009C5BA2"/>
    <w:rsid w:val="009C5D00"/>
    <w:rsid w:val="009E6A9E"/>
    <w:rsid w:val="009F4C30"/>
    <w:rsid w:val="00A03734"/>
    <w:rsid w:val="00A1263F"/>
    <w:rsid w:val="00A242F0"/>
    <w:rsid w:val="00A25684"/>
    <w:rsid w:val="00A32C8F"/>
    <w:rsid w:val="00A3369A"/>
    <w:rsid w:val="00A41B30"/>
    <w:rsid w:val="00A50A57"/>
    <w:rsid w:val="00A5556E"/>
    <w:rsid w:val="00A6067F"/>
    <w:rsid w:val="00A63D03"/>
    <w:rsid w:val="00A70CF2"/>
    <w:rsid w:val="00A730B2"/>
    <w:rsid w:val="00A80B9C"/>
    <w:rsid w:val="00A81B95"/>
    <w:rsid w:val="00A82205"/>
    <w:rsid w:val="00A84380"/>
    <w:rsid w:val="00A91EEB"/>
    <w:rsid w:val="00A926EE"/>
    <w:rsid w:val="00A92D45"/>
    <w:rsid w:val="00A937ED"/>
    <w:rsid w:val="00A94E43"/>
    <w:rsid w:val="00A9745D"/>
    <w:rsid w:val="00AA6EBA"/>
    <w:rsid w:val="00AB7222"/>
    <w:rsid w:val="00AD0602"/>
    <w:rsid w:val="00AE59C7"/>
    <w:rsid w:val="00AE64CE"/>
    <w:rsid w:val="00AE7151"/>
    <w:rsid w:val="00AE769E"/>
    <w:rsid w:val="00AE78F1"/>
    <w:rsid w:val="00AF1974"/>
    <w:rsid w:val="00B00ECF"/>
    <w:rsid w:val="00B13255"/>
    <w:rsid w:val="00B4495D"/>
    <w:rsid w:val="00B46392"/>
    <w:rsid w:val="00B505F4"/>
    <w:rsid w:val="00B50E5D"/>
    <w:rsid w:val="00B511D9"/>
    <w:rsid w:val="00B64831"/>
    <w:rsid w:val="00B77B7A"/>
    <w:rsid w:val="00B81CD9"/>
    <w:rsid w:val="00B91DFE"/>
    <w:rsid w:val="00B95141"/>
    <w:rsid w:val="00BB1707"/>
    <w:rsid w:val="00BB5581"/>
    <w:rsid w:val="00BC7B81"/>
    <w:rsid w:val="00BE10CA"/>
    <w:rsid w:val="00BE53FC"/>
    <w:rsid w:val="00BF1521"/>
    <w:rsid w:val="00BF1CBC"/>
    <w:rsid w:val="00C046D6"/>
    <w:rsid w:val="00C05FB9"/>
    <w:rsid w:val="00C071BF"/>
    <w:rsid w:val="00C127E5"/>
    <w:rsid w:val="00C246B1"/>
    <w:rsid w:val="00C27EED"/>
    <w:rsid w:val="00C303CA"/>
    <w:rsid w:val="00C316D1"/>
    <w:rsid w:val="00C40DA7"/>
    <w:rsid w:val="00C429A1"/>
    <w:rsid w:val="00C43719"/>
    <w:rsid w:val="00C54CC2"/>
    <w:rsid w:val="00C70080"/>
    <w:rsid w:val="00C70549"/>
    <w:rsid w:val="00C87546"/>
    <w:rsid w:val="00C97725"/>
    <w:rsid w:val="00CA037E"/>
    <w:rsid w:val="00CB1D1A"/>
    <w:rsid w:val="00CB25E1"/>
    <w:rsid w:val="00CB5BB1"/>
    <w:rsid w:val="00CB66E9"/>
    <w:rsid w:val="00CC0547"/>
    <w:rsid w:val="00CC21E7"/>
    <w:rsid w:val="00CD3ACA"/>
    <w:rsid w:val="00CF1DB8"/>
    <w:rsid w:val="00CF7AD0"/>
    <w:rsid w:val="00D03FF2"/>
    <w:rsid w:val="00D1549F"/>
    <w:rsid w:val="00D17372"/>
    <w:rsid w:val="00D1765F"/>
    <w:rsid w:val="00D17F61"/>
    <w:rsid w:val="00D229D7"/>
    <w:rsid w:val="00D32E5E"/>
    <w:rsid w:val="00D40A78"/>
    <w:rsid w:val="00D43865"/>
    <w:rsid w:val="00D51922"/>
    <w:rsid w:val="00D52AEB"/>
    <w:rsid w:val="00D62533"/>
    <w:rsid w:val="00D7032B"/>
    <w:rsid w:val="00D72648"/>
    <w:rsid w:val="00D80E3C"/>
    <w:rsid w:val="00D81967"/>
    <w:rsid w:val="00D84F10"/>
    <w:rsid w:val="00D976C4"/>
    <w:rsid w:val="00DA1A57"/>
    <w:rsid w:val="00DB54FE"/>
    <w:rsid w:val="00DB6D59"/>
    <w:rsid w:val="00DC0AD7"/>
    <w:rsid w:val="00DC1E54"/>
    <w:rsid w:val="00DC367B"/>
    <w:rsid w:val="00DD0F5D"/>
    <w:rsid w:val="00DE12DF"/>
    <w:rsid w:val="00DE350E"/>
    <w:rsid w:val="00DF1517"/>
    <w:rsid w:val="00DF194D"/>
    <w:rsid w:val="00E019DC"/>
    <w:rsid w:val="00E01F81"/>
    <w:rsid w:val="00E060FD"/>
    <w:rsid w:val="00E06FDE"/>
    <w:rsid w:val="00E07E6E"/>
    <w:rsid w:val="00E127B4"/>
    <w:rsid w:val="00E25026"/>
    <w:rsid w:val="00E30E95"/>
    <w:rsid w:val="00E30F95"/>
    <w:rsid w:val="00E32CA0"/>
    <w:rsid w:val="00E42529"/>
    <w:rsid w:val="00E4560E"/>
    <w:rsid w:val="00E477C1"/>
    <w:rsid w:val="00E52DEA"/>
    <w:rsid w:val="00E53962"/>
    <w:rsid w:val="00E622F3"/>
    <w:rsid w:val="00E65998"/>
    <w:rsid w:val="00E7530F"/>
    <w:rsid w:val="00E75398"/>
    <w:rsid w:val="00E77999"/>
    <w:rsid w:val="00E90ABF"/>
    <w:rsid w:val="00E94BCA"/>
    <w:rsid w:val="00E97E9B"/>
    <w:rsid w:val="00EA12E8"/>
    <w:rsid w:val="00EA360A"/>
    <w:rsid w:val="00EA50EC"/>
    <w:rsid w:val="00EB34FE"/>
    <w:rsid w:val="00EB4995"/>
    <w:rsid w:val="00EB597D"/>
    <w:rsid w:val="00ED08CE"/>
    <w:rsid w:val="00ED0E18"/>
    <w:rsid w:val="00ED15E0"/>
    <w:rsid w:val="00ED35ED"/>
    <w:rsid w:val="00EE4710"/>
    <w:rsid w:val="00EE487E"/>
    <w:rsid w:val="00EE4CE6"/>
    <w:rsid w:val="00EE61D2"/>
    <w:rsid w:val="00EE7E4C"/>
    <w:rsid w:val="00F047CE"/>
    <w:rsid w:val="00F104D9"/>
    <w:rsid w:val="00F11A3D"/>
    <w:rsid w:val="00F22F2E"/>
    <w:rsid w:val="00F318DA"/>
    <w:rsid w:val="00F32744"/>
    <w:rsid w:val="00F361AB"/>
    <w:rsid w:val="00F46EDD"/>
    <w:rsid w:val="00F63B4C"/>
    <w:rsid w:val="00F67297"/>
    <w:rsid w:val="00F80D4F"/>
    <w:rsid w:val="00F90E5D"/>
    <w:rsid w:val="00F92B68"/>
    <w:rsid w:val="00F9327F"/>
    <w:rsid w:val="00F947C6"/>
    <w:rsid w:val="00FB0270"/>
    <w:rsid w:val="00FC191E"/>
    <w:rsid w:val="00FC61E9"/>
    <w:rsid w:val="00FC6640"/>
    <w:rsid w:val="00FD29BB"/>
    <w:rsid w:val="00FE0B92"/>
    <w:rsid w:val="00FE3EAE"/>
    <w:rsid w:val="00FE4529"/>
    <w:rsid w:val="00FF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4CAE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CB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E6642"/>
  </w:style>
  <w:style w:type="paragraph" w:styleId="Fuzeile">
    <w:name w:val="footer"/>
    <w:basedOn w:val="Standard"/>
    <w:link w:val="Fu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E6642"/>
  </w:style>
  <w:style w:type="table" w:styleId="Tabellenraster">
    <w:name w:val="Table Grid"/>
    <w:basedOn w:val="NormaleTabelle"/>
    <w:uiPriority w:val="39"/>
    <w:rsid w:val="0055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B558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BB5581"/>
  </w:style>
  <w:style w:type="paragraph" w:styleId="Beschriftung">
    <w:name w:val="caption"/>
    <w:basedOn w:val="Standard"/>
    <w:next w:val="Standard"/>
    <w:uiPriority w:val="35"/>
    <w:unhideWhenUsed/>
    <w:qFormat/>
    <w:rsid w:val="0091181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p2">
    <w:name w:val="p2"/>
    <w:basedOn w:val="Standard"/>
    <w:rsid w:val="001F6419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4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44F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B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5B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5B6F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B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B6F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customStyle="1" w:styleId="Text">
    <w:name w:val="Text"/>
    <w:rsid w:val="008805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CB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E6642"/>
  </w:style>
  <w:style w:type="paragraph" w:styleId="Fuzeile">
    <w:name w:val="footer"/>
    <w:basedOn w:val="Standard"/>
    <w:link w:val="Fu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E6642"/>
  </w:style>
  <w:style w:type="table" w:styleId="Tabellenraster">
    <w:name w:val="Table Grid"/>
    <w:basedOn w:val="NormaleTabelle"/>
    <w:uiPriority w:val="39"/>
    <w:rsid w:val="0055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B558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BB5581"/>
  </w:style>
  <w:style w:type="paragraph" w:styleId="Beschriftung">
    <w:name w:val="caption"/>
    <w:basedOn w:val="Standard"/>
    <w:next w:val="Standard"/>
    <w:uiPriority w:val="35"/>
    <w:unhideWhenUsed/>
    <w:qFormat/>
    <w:rsid w:val="0091181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p2">
    <w:name w:val="p2"/>
    <w:basedOn w:val="Standard"/>
    <w:rsid w:val="001F6419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4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44F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B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5B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5B6F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B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B6F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customStyle="1" w:styleId="Text">
    <w:name w:val="Text"/>
    <w:rsid w:val="008805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Umfang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31750">
              <a:noFill/>
            </a:ln>
            <a:effectLst/>
          </c:spPr>
          <c:invertIfNegative val="0"/>
          <c:cat>
            <c:strRef>
              <c:f>Tabelle1!$A$2:$A$5</c:f>
              <c:strCache>
                <c:ptCount val="4"/>
                <c:pt idx="0">
                  <c:v>baseline prevalence</c:v>
                </c:pt>
                <c:pt idx="1">
                  <c:v>6 week prevalence</c:v>
                </c:pt>
                <c:pt idx="2">
                  <c:v>baseline BDI-II Score</c:v>
                </c:pt>
                <c:pt idx="3">
                  <c:v>6 week BDI-II Score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4"/>
                <c:pt idx="0">
                  <c:v>0.21</c:v>
                </c:pt>
                <c:pt idx="1">
                  <c:v>0.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E50-6749-B34B-4A149DD06A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7857152"/>
        <c:axId val="247859456"/>
      </c:barChart>
      <c:stockChart>
        <c:ser>
          <c:idx val="1"/>
          <c:order val="1"/>
          <c:tx>
            <c:strRef>
              <c:f>Tabelle1!$C$1</c:f>
              <c:strCache>
                <c:ptCount val="1"/>
                <c:pt idx="0">
                  <c:v>Hoch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none"/>
          </c:marker>
          <c:cat>
            <c:strRef>
              <c:f>Tabelle1!$A$2:$A$5</c:f>
              <c:strCache>
                <c:ptCount val="4"/>
                <c:pt idx="0">
                  <c:v>baseline prevalence</c:v>
                </c:pt>
                <c:pt idx="1">
                  <c:v>6 week prevalence</c:v>
                </c:pt>
                <c:pt idx="2">
                  <c:v>baseline BDI-II Score</c:v>
                </c:pt>
                <c:pt idx="3">
                  <c:v>6 week BDI-II Score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4"/>
                <c:pt idx="2">
                  <c:v>14.6</c:v>
                </c:pt>
                <c:pt idx="3">
                  <c:v>1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E50-6749-B34B-4A149DD06AA1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Niedrig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none"/>
          </c:marker>
          <c:cat>
            <c:strRef>
              <c:f>Tabelle1!$A$2:$A$5</c:f>
              <c:strCache>
                <c:ptCount val="4"/>
                <c:pt idx="0">
                  <c:v>baseline prevalence</c:v>
                </c:pt>
                <c:pt idx="1">
                  <c:v>6 week prevalence</c:v>
                </c:pt>
                <c:pt idx="2">
                  <c:v>baseline BDI-II Score</c:v>
                </c:pt>
                <c:pt idx="3">
                  <c:v>6 week BDI-II Score</c:v>
                </c:pt>
              </c:strCache>
            </c:strRef>
          </c:cat>
          <c:val>
            <c:numRef>
              <c:f>Tabelle1!$D$2:$D$5</c:f>
              <c:numCache>
                <c:formatCode>General</c:formatCode>
                <c:ptCount val="4"/>
                <c:pt idx="2">
                  <c:v>3.6</c:v>
                </c:pt>
                <c:pt idx="3">
                  <c:v>-0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E50-6749-B34B-4A149DD06AA1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Schließen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Tabelle1!$A$2:$A$5</c:f>
              <c:strCache>
                <c:ptCount val="4"/>
                <c:pt idx="0">
                  <c:v>baseline prevalence</c:v>
                </c:pt>
                <c:pt idx="1">
                  <c:v>6 week prevalence</c:v>
                </c:pt>
                <c:pt idx="2">
                  <c:v>baseline BDI-II Score</c:v>
                </c:pt>
                <c:pt idx="3">
                  <c:v>6 week BDI-II Score</c:v>
                </c:pt>
              </c:strCache>
            </c:strRef>
          </c:cat>
          <c:val>
            <c:numRef>
              <c:f>Tabelle1!$E$2:$E$5</c:f>
              <c:numCache>
                <c:formatCode>General</c:formatCode>
                <c:ptCount val="4"/>
                <c:pt idx="2">
                  <c:v>9.1</c:v>
                </c:pt>
                <c:pt idx="3">
                  <c:v>4.90000000000000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E50-6749-B34B-4A149DD06A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accent1">
                  <a:lumMod val="75000"/>
                </a:schemeClr>
              </a:solidFill>
              <a:round/>
              <a:headEnd type="none" w="sm" len="med"/>
              <a:tailEnd type="none" w="sm" len="med"/>
            </a:ln>
            <a:effectLst/>
          </c:spPr>
        </c:hiLowLines>
        <c:axId val="248318976"/>
        <c:axId val="248316672"/>
      </c:stockChart>
      <c:catAx>
        <c:axId val="2478571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47859456"/>
        <c:crosses val="autoZero"/>
        <c:auto val="1"/>
        <c:lblAlgn val="ctr"/>
        <c:lblOffset val="100"/>
        <c:noMultiLvlLbl val="0"/>
      </c:catAx>
      <c:valAx>
        <c:axId val="247859456"/>
        <c:scaling>
          <c:orientation val="minMax"/>
          <c:max val="0.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0"/>
                  <a:t>Prevalence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47857152"/>
        <c:crosses val="autoZero"/>
        <c:crossBetween val="between"/>
      </c:valAx>
      <c:valAx>
        <c:axId val="248316672"/>
        <c:scaling>
          <c:orientation val="minMax"/>
          <c:max val="35"/>
          <c:min val="0"/>
        </c:scaling>
        <c:delete val="0"/>
        <c:axPos val="r"/>
        <c:majorGridlines>
          <c:spPr>
            <a:ln w="9525" cap="flat" cmpd="sng" algn="ctr">
              <a:solidFill>
                <a:schemeClr val="accent1">
                  <a:lumMod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0"/>
                  <a:t>BDI-Score</a:t>
                </a:r>
                <a:r>
                  <a:rPr lang="de-DE" sz="1100" b="0" baseline="0"/>
                  <a:t> [mean ± SD]</a:t>
                </a:r>
                <a:endParaRPr lang="de-DE" sz="1100" b="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accen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48318976"/>
        <c:crosses val="max"/>
        <c:crossBetween val="between"/>
      </c:valAx>
      <c:catAx>
        <c:axId val="2483189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83166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953545034442599"/>
          <c:y val="7.3349633251833704E-2"/>
          <c:w val="0.76356842647873002"/>
          <c:h val="0.8056918160291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31750">
              <a:noFill/>
            </a:ln>
            <a:effectLst/>
          </c:spPr>
          <c:invertIfNegative val="0"/>
          <c:cat>
            <c:strRef>
              <c:f>Tabelle1!$A$2:$A$5</c:f>
              <c:strCache>
                <c:ptCount val="4"/>
                <c:pt idx="0">
                  <c:v>baseline prevalence</c:v>
                </c:pt>
                <c:pt idx="1">
                  <c:v>6 week prevalence</c:v>
                </c:pt>
                <c:pt idx="2">
                  <c:v>baseline state score</c:v>
                </c:pt>
                <c:pt idx="3">
                  <c:v>6 week state score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4"/>
                <c:pt idx="0">
                  <c:v>0.48</c:v>
                </c:pt>
                <c:pt idx="1">
                  <c:v>0.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096-CE4A-ACF4-62D8D9A0E5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7465600"/>
        <c:axId val="196280320"/>
      </c:barChart>
      <c:stockChart>
        <c:ser>
          <c:idx val="1"/>
          <c:order val="1"/>
          <c:tx>
            <c:strRef>
              <c:f>Tabelle1!$C$1</c:f>
              <c:strCache>
                <c:ptCount val="1"/>
                <c:pt idx="0">
                  <c:v>+SD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none"/>
          </c:marker>
          <c:cat>
            <c:strRef>
              <c:f>Tabelle1!$A$2:$A$5</c:f>
              <c:strCache>
                <c:ptCount val="4"/>
                <c:pt idx="0">
                  <c:v>baseline prevalence</c:v>
                </c:pt>
                <c:pt idx="1">
                  <c:v>6 week prevalence</c:v>
                </c:pt>
                <c:pt idx="2">
                  <c:v>baseline state score</c:v>
                </c:pt>
                <c:pt idx="3">
                  <c:v>6 week state score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4"/>
                <c:pt idx="2">
                  <c:v>51.1</c:v>
                </c:pt>
                <c:pt idx="3">
                  <c:v>44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096-CE4A-ACF4-62D8D9A0E5C1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-SD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none"/>
          </c:marker>
          <c:cat>
            <c:strRef>
              <c:f>Tabelle1!$A$2:$A$5</c:f>
              <c:strCache>
                <c:ptCount val="4"/>
                <c:pt idx="0">
                  <c:v>baseline prevalence</c:v>
                </c:pt>
                <c:pt idx="1">
                  <c:v>6 week prevalence</c:v>
                </c:pt>
                <c:pt idx="2">
                  <c:v>baseline state score</c:v>
                </c:pt>
                <c:pt idx="3">
                  <c:v>6 week state score</c:v>
                </c:pt>
              </c:strCache>
            </c:strRef>
          </c:cat>
          <c:val>
            <c:numRef>
              <c:f>Tabelle1!$D$2:$D$5</c:f>
              <c:numCache>
                <c:formatCode>General</c:formatCode>
                <c:ptCount val="4"/>
                <c:pt idx="2">
                  <c:v>26.9</c:v>
                </c:pt>
                <c:pt idx="3">
                  <c:v>24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096-CE4A-ACF4-62D8D9A0E5C1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Mean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Tabelle1!$A$2:$A$5</c:f>
              <c:strCache>
                <c:ptCount val="4"/>
                <c:pt idx="0">
                  <c:v>baseline prevalence</c:v>
                </c:pt>
                <c:pt idx="1">
                  <c:v>6 week prevalence</c:v>
                </c:pt>
                <c:pt idx="2">
                  <c:v>baseline state score</c:v>
                </c:pt>
                <c:pt idx="3">
                  <c:v>6 week state score</c:v>
                </c:pt>
              </c:strCache>
            </c:strRef>
          </c:cat>
          <c:val>
            <c:numRef>
              <c:f>Tabelle1!$E$2:$E$5</c:f>
              <c:numCache>
                <c:formatCode>General</c:formatCode>
                <c:ptCount val="4"/>
                <c:pt idx="2">
                  <c:v>39</c:v>
                </c:pt>
                <c:pt idx="3">
                  <c:v>34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096-CE4A-ACF4-62D8D9A0E5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15875" cap="flat" cmpd="sng" algn="ctr">
              <a:solidFill>
                <a:schemeClr val="accent1">
                  <a:lumMod val="75000"/>
                </a:schemeClr>
              </a:solidFill>
              <a:round/>
              <a:headEnd type="none" w="sm" len="med"/>
              <a:tailEnd type="none" w="sm" len="med"/>
            </a:ln>
            <a:effectLst/>
          </c:spPr>
        </c:hiLowLines>
        <c:axId val="196292608"/>
        <c:axId val="196282240"/>
      </c:stockChart>
      <c:catAx>
        <c:axId val="1774656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6280320"/>
        <c:crosses val="autoZero"/>
        <c:auto val="1"/>
        <c:lblAlgn val="ctr"/>
        <c:lblOffset val="100"/>
        <c:noMultiLvlLbl val="0"/>
      </c:catAx>
      <c:valAx>
        <c:axId val="196280320"/>
        <c:scaling>
          <c:orientation val="minMax"/>
          <c:max val="0.6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0"/>
                  <a:t>Prevalence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7465600"/>
        <c:crosses val="autoZero"/>
        <c:crossBetween val="between"/>
      </c:valAx>
      <c:valAx>
        <c:axId val="196282240"/>
        <c:scaling>
          <c:orientation val="minMax"/>
          <c:max val="85"/>
          <c:min val="20"/>
        </c:scaling>
        <c:delete val="0"/>
        <c:axPos val="r"/>
        <c:majorGridlines>
          <c:spPr>
            <a:ln w="9525" cap="flat" cmpd="sng" algn="ctr">
              <a:solidFill>
                <a:schemeClr val="accent1">
                  <a:lumMod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0" baseline="0"/>
                  <a:t>State anxiety Score [mean ± SD]</a:t>
                </a:r>
                <a:endParaRPr lang="de-DE" sz="1100" b="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accen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6292608"/>
        <c:crosses val="max"/>
        <c:crossBetween val="between"/>
      </c:valAx>
      <c:catAx>
        <c:axId val="1962926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62822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5926</cdr:x>
      <cdr:y>0.34211</cdr:y>
    </cdr:from>
    <cdr:to>
      <cdr:x>0.79418</cdr:x>
      <cdr:y>0.46386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3795300" y="819646"/>
          <a:ext cx="776700" cy="2917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&lt;</a:t>
          </a:r>
          <a:r>
            <a:rPr lang="de-DE" sz="1000" baseline="0"/>
            <a:t> 0</a:t>
          </a:r>
          <a:r>
            <a:rPr lang="de-DE" sz="1000" baseline="0">
              <a:latin typeface="+mn-lt"/>
              <a:ea typeface="+mn-ea"/>
              <a:cs typeface="+mn-cs"/>
            </a:rPr>
            <a:t>.</a:t>
          </a:r>
          <a:r>
            <a:rPr lang="de-DE" sz="1000" baseline="0"/>
            <a:t>01</a:t>
          </a:r>
          <a:endParaRPr lang="de-DE" sz="1000"/>
        </a:p>
      </cdr:txBody>
    </cdr:sp>
  </cdr:relSizeAnchor>
  <cdr:relSizeAnchor xmlns:cdr="http://schemas.openxmlformats.org/drawingml/2006/chartDrawing">
    <cdr:from>
      <cdr:x>0.25182</cdr:x>
      <cdr:y>0.78954</cdr:y>
    </cdr:from>
    <cdr:to>
      <cdr:x>0.39037</cdr:x>
      <cdr:y>0.86546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1384935" y="2377440"/>
          <a:ext cx="762000" cy="2286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25182</cdr:x>
      <cdr:y>0.78954</cdr:y>
    </cdr:from>
    <cdr:to>
      <cdr:x>0.39037</cdr:x>
      <cdr:y>0.86546</cdr:y>
    </cdr:to>
    <cdr:sp macro="" textlink="">
      <cdr:nvSpPr>
        <cdr:cNvPr id="4" name="Textfeld 3"/>
        <cdr:cNvSpPr txBox="1"/>
      </cdr:nvSpPr>
      <cdr:spPr>
        <a:xfrm xmlns:a="http://schemas.openxmlformats.org/drawingml/2006/main">
          <a:off x="1384935" y="2377440"/>
          <a:ext cx="762000" cy="2286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25768</cdr:x>
      <cdr:y>0.25439</cdr:y>
    </cdr:from>
    <cdr:to>
      <cdr:x>0.36899</cdr:x>
      <cdr:y>0.38166</cdr:y>
    </cdr:to>
    <cdr:sp macro="" textlink="">
      <cdr:nvSpPr>
        <cdr:cNvPr id="6" name="Textfeld 5"/>
        <cdr:cNvSpPr txBox="1"/>
      </cdr:nvSpPr>
      <cdr:spPr>
        <a:xfrm xmlns:a="http://schemas.openxmlformats.org/drawingml/2006/main">
          <a:off x="1483441" y="609482"/>
          <a:ext cx="640781" cy="3049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DE" sz="1000"/>
            <a:t>p = 0</a:t>
          </a:r>
          <a:r>
            <a:rPr lang="de-DE" sz="1000">
              <a:latin typeface="+mn-lt"/>
              <a:ea typeface="+mn-ea"/>
              <a:cs typeface="+mn-cs"/>
            </a:rPr>
            <a:t>.</a:t>
          </a:r>
          <a:r>
            <a:rPr lang="de-DE" sz="1000"/>
            <a:t>05</a:t>
          </a:r>
        </a:p>
      </cdr:txBody>
    </cdr:sp>
  </cdr:relSizeAnchor>
  <cdr:relSizeAnchor xmlns:cdr="http://schemas.openxmlformats.org/drawingml/2006/chartDrawing">
    <cdr:from>
      <cdr:x>0.59842</cdr:x>
      <cdr:y>0.4269</cdr:y>
    </cdr:from>
    <cdr:to>
      <cdr:x>0.81746</cdr:x>
      <cdr:y>0.44444</cdr:y>
    </cdr:to>
    <cdr:sp macro="" textlink="">
      <cdr:nvSpPr>
        <cdr:cNvPr id="7" name="Eckige Klammer links 6"/>
        <cdr:cNvSpPr/>
      </cdr:nvSpPr>
      <cdr:spPr>
        <a:xfrm xmlns:a="http://schemas.openxmlformats.org/drawingml/2006/main" rot="5400000">
          <a:off x="4410075" y="449581"/>
          <a:ext cx="45719" cy="1371600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19684</cdr:x>
      <cdr:y>0.33918</cdr:y>
    </cdr:from>
    <cdr:to>
      <cdr:x>0.41588</cdr:x>
      <cdr:y>0.35673</cdr:y>
    </cdr:to>
    <cdr:sp macro="" textlink="">
      <cdr:nvSpPr>
        <cdr:cNvPr id="8" name="Eckige Klammer links 7"/>
        <cdr:cNvSpPr/>
      </cdr:nvSpPr>
      <cdr:spPr>
        <a:xfrm xmlns:a="http://schemas.openxmlformats.org/drawingml/2006/main" rot="5400000">
          <a:off x="1895475" y="220981"/>
          <a:ext cx="45719" cy="1371600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5926</cdr:x>
      <cdr:y>0.3453</cdr:y>
    </cdr:from>
    <cdr:to>
      <cdr:x>0.76395</cdr:x>
      <cdr:y>0.42009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4128135" y="904240"/>
          <a:ext cx="655527" cy="1958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&lt; 0</a:t>
          </a:r>
          <a:r>
            <a:rPr lang="de-DE" sz="1000">
              <a:latin typeface="+mn-lt"/>
              <a:ea typeface="+mn-ea"/>
              <a:cs typeface="+mn-cs"/>
            </a:rPr>
            <a:t>.</a:t>
          </a:r>
          <a:r>
            <a:rPr lang="de-DE" sz="1000"/>
            <a:t>01</a:t>
          </a:r>
        </a:p>
      </cdr:txBody>
    </cdr:sp>
  </cdr:relSizeAnchor>
  <cdr:relSizeAnchor xmlns:cdr="http://schemas.openxmlformats.org/drawingml/2006/chartDrawing">
    <cdr:from>
      <cdr:x>0.26985</cdr:x>
      <cdr:y>0.08341</cdr:y>
    </cdr:from>
    <cdr:to>
      <cdr:x>0.38854</cdr:x>
      <cdr:y>0.21038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1553502" y="200791"/>
          <a:ext cx="683261" cy="3056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l"/>
          <a:r>
            <a:rPr lang="de-DE" sz="1000"/>
            <a:t> p &lt; 0</a:t>
          </a:r>
          <a:r>
            <a:rPr lang="de-DE" sz="1000">
              <a:latin typeface="+mn-lt"/>
              <a:ea typeface="+mn-ea"/>
              <a:cs typeface="+mn-cs"/>
            </a:rPr>
            <a:t>.</a:t>
          </a:r>
          <a:r>
            <a:rPr lang="de-DE" sz="1000"/>
            <a:t>01</a:t>
          </a:r>
        </a:p>
      </cdr:txBody>
    </cdr:sp>
  </cdr:relSizeAnchor>
  <cdr:relSizeAnchor xmlns:cdr="http://schemas.openxmlformats.org/drawingml/2006/chartDrawing">
    <cdr:from>
      <cdr:x>0.22117</cdr:x>
      <cdr:y>0.17071</cdr:y>
    </cdr:from>
    <cdr:to>
      <cdr:x>0.44022</cdr:x>
      <cdr:y>0.18817</cdr:y>
    </cdr:to>
    <cdr:sp macro="" textlink="">
      <cdr:nvSpPr>
        <cdr:cNvPr id="4" name="Eckige Klammer links 3"/>
        <cdr:cNvSpPr/>
      </cdr:nvSpPr>
      <cdr:spPr>
        <a:xfrm xmlns:a="http://schemas.openxmlformats.org/drawingml/2006/main" rot="5400000">
          <a:off x="2047875" y="-215900"/>
          <a:ext cx="45719" cy="1371600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61059</cdr:x>
      <cdr:y>0.43259</cdr:y>
    </cdr:from>
    <cdr:to>
      <cdr:x>0.81746</cdr:x>
      <cdr:y>0.45005</cdr:y>
    </cdr:to>
    <cdr:sp macro="" textlink="">
      <cdr:nvSpPr>
        <cdr:cNvPr id="5" name="Eckige Klammer links 4"/>
        <cdr:cNvSpPr/>
      </cdr:nvSpPr>
      <cdr:spPr>
        <a:xfrm xmlns:a="http://schemas.openxmlformats.org/drawingml/2006/main" rot="5400000">
          <a:off x="4448175" y="508001"/>
          <a:ext cx="45719" cy="1295400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</c:userShape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74FD25B-6EB6-4284-AAE1-34D5569E2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eiss90</dc:creator>
  <cp:lastModifiedBy>Pfister</cp:lastModifiedBy>
  <cp:revision>3</cp:revision>
  <cp:lastPrinted>2017-09-27T15:16:00Z</cp:lastPrinted>
  <dcterms:created xsi:type="dcterms:W3CDTF">2019-02-22T19:23:00Z</dcterms:created>
  <dcterms:modified xsi:type="dcterms:W3CDTF">2019-02-22T19:24:00Z</dcterms:modified>
</cp:coreProperties>
</file>